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1 Table. </w:t>
      </w:r>
      <w:r>
        <w:rPr>
          <w:lang w:val="en-GB"/>
        </w:rPr>
        <w:t xml:space="preserve">Treatment adherence, measured by the GEEMA questionnaire. Some of the questions from the last visit, for the ITT population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1560"/>
        <w:gridCol w:w="1275"/>
        <w:gridCol w:w="2127"/>
      </w:tblGrid>
      <w:tr>
        <w:trPr>
          <w:trHeight w:val="58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lang w:val="en-GB"/>
              </w:rPr>
            </w:pPr>
            <w:r>
              <w:rPr>
                <w:b/>
                <w:bCs/>
                <w:lang w:val="en-GB"/>
              </w:rPr>
              <w:t xml:space="preserve">MT </w:t>
            </w:r>
            <w:r>
              <w:rPr>
                <w:b/>
                <w:lang w:val="en-GB"/>
              </w:rPr>
              <w:t>(N=144) 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TT (N=75)%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b/>
                <w:bCs/>
              </w:rPr>
              <w:t>P (Fisher’s exact test)</w:t>
            </w:r>
          </w:p>
        </w:tc>
      </w:tr>
      <w:tr>
        <w:trPr>
          <w:trHeight w:val="584" w:hRule="atLeast"/>
        </w:trPr>
        <w:tc>
          <w:tcPr>
            <w:tcW w:w="19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o you forget to take the pills?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17.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18.9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/>
              <w:t>0.855</w:t>
            </w:r>
          </w:p>
        </w:tc>
      </w:tr>
      <w:tr>
        <w:trPr>
          <w:trHeight w:val="584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82.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81.1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</w:trPr>
        <w:tc>
          <w:tcPr>
            <w:tcW w:w="19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o you take the pills at the stipulated time?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91.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97.3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/>
              <w:t>0.147</w:t>
            </w:r>
          </w:p>
        </w:tc>
      </w:tr>
      <w:tr>
        <w:trPr>
          <w:trHeight w:val="584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8.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2.7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</w:trPr>
        <w:tc>
          <w:tcPr>
            <w:tcW w:w="19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o you stop taking your medication if you feel sick?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2.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6.9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/>
              <w:t>0.124</w:t>
            </w:r>
          </w:p>
        </w:tc>
      </w:tr>
      <w:tr>
        <w:trPr>
          <w:trHeight w:val="584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97.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93.1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</w:trPr>
        <w:tc>
          <w:tcPr>
            <w:tcW w:w="19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Number of missed doses during last week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5.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7.3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/>
              <w:t>0.05</w:t>
            </w:r>
          </w:p>
        </w:tc>
      </w:tr>
      <w:tr>
        <w:trPr>
          <w:trHeight w:val="584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</w:rPr>
              <w:t>1-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3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.7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</w:rPr>
              <w:t>3-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</w:rPr>
              <w:t>6-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4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</w:trPr>
        <w:tc>
          <w:tcPr>
            <w:tcW w:w="19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</w:rPr>
              <w:t>&gt;1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1.3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58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o you forget to take the pills during the weekend?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s</w:t>
            </w:r>
          </w:p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93.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8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/>
              <w:t>91.2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/>
              <w:t>0.561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ITT, intent-to-treat; MT, monotherapy; TT, triple therapy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15:45:00Z</dcterms:created>
  <dc:creator>Isabel</dc:creator>
  <dc:description/>
  <cp:keywords/>
  <dc:language>en-US</dc:language>
  <cp:lastModifiedBy>Isabel</cp:lastModifiedBy>
  <dcterms:modified xsi:type="dcterms:W3CDTF">2015-12-09T15:08:00Z</dcterms:modified>
  <cp:revision>3</cp:revision>
  <dc:subject/>
  <dc:title/>
</cp:coreProperties>
</file>